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BCB583" w14:textId="77777777" w:rsidR="0043022B" w:rsidRPr="00747941" w:rsidRDefault="00325A4C">
      <w:pPr>
        <w:rPr>
          <w:rFonts w:ascii="Times New Roman" w:hAnsi="Times New Roman" w:cs="Times New Roman"/>
        </w:rPr>
      </w:pPr>
      <w:r w:rsidRPr="00747941">
        <w:rPr>
          <w:rFonts w:ascii="Times New Roman" w:hAnsi="Times New Roman" w:cs="Times New Roman"/>
        </w:rPr>
        <w:t>Supplementary Fig. 1:  RAR evaluation on different percentages of salient data</w:t>
      </w:r>
    </w:p>
    <w:p w14:paraId="1C8C0463" w14:textId="77777777" w:rsidR="0043022B" w:rsidRPr="00747941" w:rsidRDefault="0043022B">
      <w:pPr>
        <w:jc w:val="both"/>
        <w:rPr>
          <w:rFonts w:ascii="Times New Roman" w:hAnsi="Times New Roman" w:cs="Times New Roman"/>
        </w:rPr>
      </w:pPr>
    </w:p>
    <w:p w14:paraId="4290FA5F" w14:textId="068DF8DB" w:rsidR="0043022B" w:rsidRPr="00373083" w:rsidRDefault="00325A4C" w:rsidP="00747941">
      <w:pPr>
        <w:spacing w:line="360" w:lineRule="auto"/>
        <w:jc w:val="both"/>
        <w:rPr>
          <w:rFonts w:ascii="Times New Roman" w:hAnsi="Times New Roman" w:cs="Times New Roman"/>
        </w:rPr>
      </w:pPr>
      <w:r w:rsidRPr="00747941">
        <w:rPr>
          <w:rFonts w:ascii="Times New Roman" w:hAnsi="Times New Roman" w:cs="Times New Roman"/>
        </w:rPr>
        <w:t xml:space="preserve">RAR employs an SVM to validate FNCs computed using different percentages of the salient input data (5% - 30%) as </w:t>
      </w:r>
      <w:r w:rsidR="00BA15FE">
        <w:rPr>
          <w:rFonts w:ascii="Times New Roman" w:hAnsi="Times New Roman" w:cs="Times New Roman"/>
        </w:rPr>
        <w:t>determin</w:t>
      </w:r>
      <w:r w:rsidRPr="00747941">
        <w:rPr>
          <w:rFonts w:ascii="Times New Roman" w:hAnsi="Times New Roman" w:cs="Times New Roman"/>
        </w:rPr>
        <w:t xml:space="preserve">ed </w:t>
      </w:r>
      <w:r w:rsidR="00BA15FE">
        <w:rPr>
          <w:rFonts w:ascii="Times New Roman" w:hAnsi="Times New Roman" w:cs="Times New Roman"/>
        </w:rPr>
        <w:t>through post hoc explanations of</w:t>
      </w:r>
      <w:r w:rsidRPr="00747941">
        <w:rPr>
          <w:rFonts w:ascii="Times New Roman" w:hAnsi="Times New Roman" w:cs="Times New Roman"/>
        </w:rPr>
        <w:t xml:space="preserve"> the whole MILC model's predictions. When an independent classifier (SVM) was trained on every subject's most salient 5% - 10% data, the predictive power was significantly higher compared to the same SVM classifier trained on randomly chosen identical amounts of data. If we retain a minimal amount of data (5% - 10%), the </w:t>
      </w:r>
      <w:r w:rsidR="00373083">
        <w:rPr>
          <w:rFonts w:ascii="Times New Roman" w:hAnsi="Times New Roman" w:cs="Times New Roman"/>
        </w:rPr>
        <w:t>lower</w:t>
      </w:r>
      <w:r w:rsidRPr="00747941">
        <w:rPr>
          <w:rFonts w:ascii="Times New Roman" w:hAnsi="Times New Roman" w:cs="Times New Roman"/>
        </w:rPr>
        <w:t xml:space="preserve"> performance with randomly selected data parts indicates that these (randomly chosen) data parts are not exclusively discriminative as the whole MILC estimated salient (5% - 10%) data parts. However, if we retain a higher percentage (e.g., 20% - 30%) of data coverage, the performance gap between the SVM models trained respectively with saliency-based data coverage and randomly selected data coverage diminishes. This observation is reasonable as a higher percentage of random data selection eventually captures lots of salient data parts and improves the SVM model's performance comparably. However, as our results in Figure 2 of the main paper demonstrate, SVM will again fail to predict the class </w:t>
      </w:r>
      <w:r w:rsidR="00373083">
        <w:rPr>
          <w:rFonts w:ascii="Times New Roman" w:hAnsi="Times New Roman" w:cs="Times New Roman"/>
        </w:rPr>
        <w:t>if it directly learns from</w:t>
      </w:r>
      <w:r w:rsidRPr="00747941">
        <w:rPr>
          <w:rFonts w:ascii="Times New Roman" w:hAnsi="Times New Roman" w:cs="Times New Roman"/>
        </w:rPr>
        <w:t xml:space="preserve"> the complete time courses. Precisely, we show that the most salient localized data identified by the whole MILC model are indeed highly discriminative for the underlying disorder.</w:t>
      </w:r>
      <w:r w:rsidR="00373083">
        <w:rPr>
          <w:rFonts w:ascii="Times New Roman" w:hAnsi="Times New Roman" w:cs="Times New Roman"/>
        </w:rPr>
        <w:t xml:space="preserve"> The </w:t>
      </w:r>
      <w:r w:rsidR="00373083" w:rsidRPr="00373083">
        <w:rPr>
          <w:rFonts w:ascii="Times New Roman" w:hAnsi="Times New Roman" w:cs="Times New Roman"/>
          <w:b/>
          <w:bCs/>
        </w:rPr>
        <w:t>whole MILC (x, x)</w:t>
      </w:r>
      <w:r w:rsidR="00373083">
        <w:rPr>
          <w:rFonts w:ascii="Times New Roman" w:hAnsi="Times New Roman" w:cs="Times New Roman"/>
        </w:rPr>
        <w:t xml:space="preserve"> specifies an instance of the model trained only on </w:t>
      </w:r>
      <w:r w:rsidR="00373083">
        <w:rPr>
          <w:rFonts w:ascii="Times New Roman" w:hAnsi="Times New Roman" w:cs="Times New Roman"/>
          <w:b/>
          <w:bCs/>
        </w:rPr>
        <w:t xml:space="preserve">x </w:t>
      </w:r>
      <w:r w:rsidR="00373083">
        <w:rPr>
          <w:rFonts w:ascii="Times New Roman" w:hAnsi="Times New Roman" w:cs="Times New Roman"/>
        </w:rPr>
        <w:t xml:space="preserve">number of patients and </w:t>
      </w:r>
      <w:r w:rsidR="00373083">
        <w:rPr>
          <w:rFonts w:ascii="Times New Roman" w:hAnsi="Times New Roman" w:cs="Times New Roman"/>
          <w:b/>
          <w:bCs/>
        </w:rPr>
        <w:t xml:space="preserve">x </w:t>
      </w:r>
      <w:r w:rsidR="00CC55DD">
        <w:rPr>
          <w:rFonts w:ascii="Times New Roman" w:hAnsi="Times New Roman" w:cs="Times New Roman"/>
        </w:rPr>
        <w:t>number of</w:t>
      </w:r>
      <w:r w:rsidR="00373083">
        <w:rPr>
          <w:rFonts w:ascii="Times New Roman" w:hAnsi="Times New Roman" w:cs="Times New Roman"/>
        </w:rPr>
        <w:t xml:space="preserve"> controls. </w:t>
      </w:r>
    </w:p>
    <w:p w14:paraId="505D9AED" w14:textId="5E0EF843" w:rsidR="0043022B" w:rsidRPr="00747941" w:rsidRDefault="002956B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36821D6" wp14:editId="65F0B2F9">
            <wp:extent cx="5943600" cy="78492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84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0D5F13" w14:textId="77777777" w:rsidR="0043022B" w:rsidRPr="00747941" w:rsidRDefault="0043022B">
      <w:pPr>
        <w:jc w:val="center"/>
        <w:rPr>
          <w:rFonts w:ascii="Times New Roman" w:hAnsi="Times New Roman" w:cs="Times New Roman"/>
        </w:rPr>
      </w:pPr>
    </w:p>
    <w:p w14:paraId="4464626C" w14:textId="77777777" w:rsidR="0043022B" w:rsidRPr="00747941" w:rsidRDefault="0043022B">
      <w:pPr>
        <w:rPr>
          <w:rFonts w:ascii="Times New Roman" w:hAnsi="Times New Roman" w:cs="Times New Roman"/>
        </w:rPr>
      </w:pPr>
    </w:p>
    <w:sectPr w:rsidR="0043022B" w:rsidRPr="0074794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altName w:val="﷽﷽﷽﷽﷽﷽﷽﷽2}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22B"/>
    <w:rsid w:val="002956B3"/>
    <w:rsid w:val="00325A4C"/>
    <w:rsid w:val="00373083"/>
    <w:rsid w:val="0043022B"/>
    <w:rsid w:val="004F0922"/>
    <w:rsid w:val="00564B4C"/>
    <w:rsid w:val="00747941"/>
    <w:rsid w:val="0081111E"/>
    <w:rsid w:val="00BA15FE"/>
    <w:rsid w:val="00CC5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B3B354"/>
  <w15:docId w15:val="{A70598BC-D2A7-4D4B-A63D-ED1FF84547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US" w:eastAsia="en-US" w:bidi="bn-IN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VHy3L+yLdGZ2ZQrqXOZgCF3ZpA==">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d. Mahfuzur Rahman</dc:creator>
  <cp:lastModifiedBy>Md. Mahfuzur Rahman</cp:lastModifiedBy>
  <cp:revision>3</cp:revision>
  <dcterms:created xsi:type="dcterms:W3CDTF">2022-03-18T19:32:00Z</dcterms:created>
  <dcterms:modified xsi:type="dcterms:W3CDTF">2022-03-18T19:33:00Z</dcterms:modified>
</cp:coreProperties>
</file>